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09BD5" w14:textId="77777777"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</w:pPr>
      <w:r w:rsidRPr="0016330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CA"/>
        </w:rPr>
        <w:t>Appendix I:</w:t>
      </w:r>
      <w:r w:rsidRPr="00163304"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  <w:t xml:space="preserve"> Search strategy</w:t>
      </w:r>
    </w:p>
    <w:p w14:paraId="6B9703F5" w14:textId="77777777"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</w:pPr>
    </w:p>
    <w:p w14:paraId="1B7FB615" w14:textId="77777777"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</w:pPr>
      <w:r w:rsidRPr="00163304"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  <w:t>Ovid Embase</w:t>
      </w:r>
    </w:p>
    <w:p w14:paraId="0D7902A6" w14:textId="77777777"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80"/>
          <w:sz w:val="20"/>
          <w:szCs w:val="20"/>
          <w:lang w:val="en-CA"/>
        </w:rPr>
      </w:pPr>
    </w:p>
    <w:p w14:paraId="76674490" w14:textId="77777777" w:rsidR="00E92BB6" w:rsidRDefault="00E92BB6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  <w:r w:rsidRPr="00163304">
        <w:rPr>
          <w:rFonts w:asciiTheme="majorBidi" w:hAnsiTheme="majorBidi" w:cstheme="majorBidi"/>
          <w:color w:val="000000"/>
          <w:sz w:val="20"/>
          <w:szCs w:val="20"/>
          <w:lang w:val="en-CA"/>
        </w:rPr>
        <w:t>Date searched: June 19, 2022</w:t>
      </w:r>
    </w:p>
    <w:p w14:paraId="72BE333B" w14:textId="77777777" w:rsidR="00110F1B" w:rsidRPr="00163304" w:rsidRDefault="00110F1B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  <w:r>
        <w:rPr>
          <w:rFonts w:asciiTheme="majorBidi" w:hAnsiTheme="majorBidi" w:cstheme="majorBidi"/>
          <w:color w:val="000000"/>
          <w:sz w:val="20"/>
          <w:szCs w:val="20"/>
          <w:lang w:val="en-CA"/>
        </w:rPr>
        <w:t>Search update: January 12. 2024</w:t>
      </w:r>
    </w:p>
    <w:p w14:paraId="05C0666F" w14:textId="77777777" w:rsidR="00E92BB6" w:rsidRPr="00163304" w:rsidRDefault="00E92BB6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</w:p>
    <w:p w14:paraId="41265783" w14:textId="77777777" w:rsidR="00E92BB6" w:rsidRPr="00163304" w:rsidRDefault="00E92BB6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10499"/>
      </w:tblGrid>
      <w:tr w:rsidR="00560A83" w:rsidRPr="00163304" w14:paraId="4E4A7306" w14:textId="77777777" w:rsidTr="00F11444">
        <w:tc>
          <w:tcPr>
            <w:tcW w:w="836" w:type="dxa"/>
          </w:tcPr>
          <w:p w14:paraId="76F8165A" w14:textId="77777777" w:rsidR="00560A83" w:rsidRPr="00163304" w:rsidRDefault="00560A83" w:rsidP="00F1144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earch</w:t>
            </w:r>
          </w:p>
          <w:p w14:paraId="267E6BC4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umber</w:t>
            </w:r>
          </w:p>
        </w:tc>
        <w:tc>
          <w:tcPr>
            <w:tcW w:w="10499" w:type="dxa"/>
          </w:tcPr>
          <w:p w14:paraId="5AF8F56D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Keywords</w:t>
            </w:r>
          </w:p>
        </w:tc>
      </w:tr>
      <w:tr w:rsidR="00560A83" w:rsidRPr="00163304" w14:paraId="13F389F7" w14:textId="77777777" w:rsidTr="00F11444">
        <w:tc>
          <w:tcPr>
            <w:tcW w:w="836" w:type="dxa"/>
          </w:tcPr>
          <w:p w14:paraId="192B8E24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99" w:type="dxa"/>
          </w:tcPr>
          <w:p w14:paraId="36F8B034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xp Human immunodeficiency virus/</w:t>
            </w:r>
          </w:p>
        </w:tc>
      </w:tr>
      <w:tr w:rsidR="00560A83" w:rsidRPr="00163304" w14:paraId="06CA5338" w14:textId="77777777" w:rsidTr="00F11444">
        <w:tc>
          <w:tcPr>
            <w:tcW w:w="836" w:type="dxa"/>
          </w:tcPr>
          <w:p w14:paraId="010078EA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499" w:type="dxa"/>
          </w:tcPr>
          <w:p w14:paraId="0A2B549F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xp acquired immune deficiency syndrome/</w:t>
            </w:r>
          </w:p>
        </w:tc>
      </w:tr>
      <w:tr w:rsidR="00560A83" w:rsidRPr="00163304" w14:paraId="01344B62" w14:textId="77777777" w:rsidTr="00F11444">
        <w:tc>
          <w:tcPr>
            <w:tcW w:w="836" w:type="dxa"/>
          </w:tcPr>
          <w:p w14:paraId="1AE740EC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499" w:type="dxa"/>
          </w:tcPr>
          <w:p w14:paraId="34B24C57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Human immunodeficiency virus infected patient/</w:t>
            </w:r>
          </w:p>
        </w:tc>
      </w:tr>
      <w:tr w:rsidR="00560A83" w:rsidRPr="00163304" w14:paraId="2DB9D8B2" w14:textId="77777777" w:rsidTr="00F11444">
        <w:tc>
          <w:tcPr>
            <w:tcW w:w="836" w:type="dxa"/>
          </w:tcPr>
          <w:p w14:paraId="4E3CA479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499" w:type="dxa"/>
          </w:tcPr>
          <w:p w14:paraId="077EA6CE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nti human immunodeficiency virus agent/</w:t>
            </w:r>
          </w:p>
        </w:tc>
      </w:tr>
      <w:tr w:rsidR="00560A83" w:rsidRPr="00163304" w14:paraId="60013F45" w14:textId="77777777" w:rsidTr="00F11444">
        <w:tc>
          <w:tcPr>
            <w:tcW w:w="836" w:type="dxa"/>
          </w:tcPr>
          <w:p w14:paraId="4DBAE21B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499" w:type="dxa"/>
          </w:tcPr>
          <w:p w14:paraId="1580FD8D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ttitude to AIDS/</w:t>
            </w:r>
          </w:p>
        </w:tc>
      </w:tr>
      <w:tr w:rsidR="00560A83" w:rsidRPr="00163304" w14:paraId="381BDB22" w14:textId="77777777" w:rsidTr="00F11444">
        <w:tc>
          <w:tcPr>
            <w:tcW w:w="836" w:type="dxa"/>
          </w:tcPr>
          <w:p w14:paraId="2AE5242B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499" w:type="dxa"/>
          </w:tcPr>
          <w:p w14:paraId="33A940E4" w14:textId="77777777" w:rsidR="00560A83" w:rsidRPr="00163304" w:rsidRDefault="00560A83" w:rsidP="00F1144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hi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acquired human immunodeficiency syndrome or human immunodeficiency virus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. [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560A83" w:rsidRPr="00163304" w14:paraId="4F754BF4" w14:textId="77777777" w:rsidTr="00F11444">
        <w:tc>
          <w:tcPr>
            <w:tcW w:w="836" w:type="dxa"/>
          </w:tcPr>
          <w:p w14:paraId="1FB27641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499" w:type="dxa"/>
          </w:tcPr>
          <w:p w14:paraId="1C6F595B" w14:textId="77777777" w:rsidR="00560A83" w:rsidRPr="00163304" w:rsidRDefault="00560A83" w:rsidP="00F1144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((exp Coronavirus/ or exp Coronavirus Infections/ or (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 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OC43 or NL63 or 229E or HKU1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H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vid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-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Sars-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Severe Acute Respiratory Syndrome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D614G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.) not (SARS or SARS-CoV or MERS or MERS-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Middle East respiratory syndrome or camel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omedary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equine or coronary or coronal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idence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idien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influenza virus or HIV or bovine or calves or TGEV or feline or porcine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B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PED or PEDV or PDCoV or FIPV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F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SADS-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canine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zoonotic or avian influenza or H1N1 or H5N1 or H5N6 or IBV or murine corona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).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.) or coronavirus disease 2019/ or (((pneumonia or covid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 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2019-ncov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. or exp pneumonia/) and Wuhan.mp.) or (“coronavirus disease 2019” or 2019-ncov or ncov19 or ncov-19 or 2019-novel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severe acute respiratory syndrome coronavirus 2 or sars-cov2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 2 or sarscov2 or sarscov-2 or Sars-coronavirus2 or Sars-coronavirus-2 or SARS-like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virus-19 or covid19 or covid-19 or “covid 2019” or “B.1.1.7” or “B.1.351” or “B.1.617.1” or “B.1.617.2” or (variant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dj2 (India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“South Africa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” or UK or English or Brazil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alpha or beta or delta or gamma or kappa or lambda or “P.1” or “C.37”)) or ((novel or new or nouveau) adj2 (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 virus))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.</w:t>
            </w:r>
          </w:p>
        </w:tc>
      </w:tr>
      <w:tr w:rsidR="00560A83" w:rsidRPr="00163304" w14:paraId="2C0246A7" w14:textId="77777777" w:rsidTr="00F11444">
        <w:tc>
          <w:tcPr>
            <w:tcW w:w="836" w:type="dxa"/>
          </w:tcPr>
          <w:p w14:paraId="61EFAAD4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499" w:type="dxa"/>
          </w:tcPr>
          <w:p w14:paraId="42796307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 or 2 or 3 or 4 or 5 or 6</w:t>
            </w:r>
          </w:p>
        </w:tc>
      </w:tr>
      <w:tr w:rsidR="00560A83" w:rsidRPr="00163304" w14:paraId="0F80321D" w14:textId="77777777" w:rsidTr="00F11444">
        <w:tc>
          <w:tcPr>
            <w:tcW w:w="836" w:type="dxa"/>
          </w:tcPr>
          <w:p w14:paraId="6E5D4DC1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499" w:type="dxa"/>
          </w:tcPr>
          <w:p w14:paraId="0C7CE432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 and 8</w:t>
            </w:r>
          </w:p>
        </w:tc>
      </w:tr>
      <w:tr w:rsidR="00560A83" w:rsidRPr="00163304" w14:paraId="5734FAD6" w14:textId="77777777" w:rsidTr="00F11444">
        <w:tc>
          <w:tcPr>
            <w:tcW w:w="836" w:type="dxa"/>
          </w:tcPr>
          <w:p w14:paraId="440F4B24" w14:textId="77777777" w:rsidR="00560A83" w:rsidRPr="00163304" w:rsidRDefault="00560A83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499" w:type="dxa"/>
          </w:tcPr>
          <w:p w14:paraId="19C27E4B" w14:textId="77777777" w:rsidR="00560A83" w:rsidRPr="00163304" w:rsidRDefault="00560A83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imit 9 to dc =20200101-20221231</w:t>
            </w:r>
          </w:p>
        </w:tc>
      </w:tr>
    </w:tbl>
    <w:p w14:paraId="2687DA35" w14:textId="77777777" w:rsidR="00E92BB6" w:rsidRPr="00163304" w:rsidRDefault="00E92BB6" w:rsidP="00E92BB6">
      <w:pPr>
        <w:jc w:val="both"/>
        <w:rPr>
          <w:rFonts w:asciiTheme="majorBidi" w:eastAsia="AdvTT2876772e+22" w:hAnsiTheme="majorBidi" w:cstheme="majorBidi"/>
          <w:sz w:val="20"/>
          <w:szCs w:val="20"/>
          <w:lang w:val="en-CA"/>
        </w:rPr>
      </w:pPr>
    </w:p>
    <w:p w14:paraId="44CADD66" w14:textId="77777777" w:rsidR="00946886" w:rsidRDefault="00E92BB6" w:rsidP="00E92BB6">
      <w:r w:rsidRPr="00163304">
        <w:rPr>
          <w:rFonts w:ascii="Cambria Math" w:eastAsia="AdvTT2876772e+22" w:hAnsi="Cambria Math" w:cs="Cambria Math"/>
          <w:sz w:val="20"/>
          <w:szCs w:val="20"/>
          <w:lang w:val="en-CA"/>
        </w:rPr>
        <w:t>∗</w:t>
      </w:r>
      <w:r w:rsidRPr="00163304">
        <w:rPr>
          <w:rFonts w:asciiTheme="majorBidi" w:eastAsia="AdvTT2876772e+22" w:hAnsiTheme="majorBidi" w:cstheme="majorBidi"/>
          <w:sz w:val="20"/>
          <w:szCs w:val="20"/>
          <w:lang w:val="en-CA"/>
        </w:rPr>
        <w:t>Special OVID-Embase Filter for COVID-19</w:t>
      </w:r>
    </w:p>
    <w:sectPr w:rsidR="00946886" w:rsidSect="00E92B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8608a8d1+22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AdvTT2876772e+22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BB6"/>
    <w:rsid w:val="00110F1B"/>
    <w:rsid w:val="00560A83"/>
    <w:rsid w:val="006B4F0C"/>
    <w:rsid w:val="00815111"/>
    <w:rsid w:val="00946886"/>
    <w:rsid w:val="00E9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BA34"/>
  <w15:chartTrackingRefBased/>
  <w15:docId w15:val="{83645EC6-E377-4C4B-8A12-28271EA58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B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2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92B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ashaei9@student.ubc.ca</cp:lastModifiedBy>
  <cp:revision>5</cp:revision>
  <dcterms:created xsi:type="dcterms:W3CDTF">2023-12-13T06:42:00Z</dcterms:created>
  <dcterms:modified xsi:type="dcterms:W3CDTF">2025-07-23T02:16:00Z</dcterms:modified>
</cp:coreProperties>
</file>